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7DC97" w14:textId="77777777" w:rsidR="00FD1B4D" w:rsidRPr="004438F3" w:rsidRDefault="00FD1B4D" w:rsidP="004438F3">
      <w:pPr>
        <w:pStyle w:val="NoSpacing"/>
        <w:rPr>
          <w:b/>
          <w:bCs/>
          <w:sz w:val="36"/>
          <w:szCs w:val="36"/>
        </w:rPr>
      </w:pPr>
      <w:r w:rsidRPr="004438F3">
        <w:rPr>
          <w:b/>
          <w:bCs/>
          <w:sz w:val="36"/>
          <w:szCs w:val="36"/>
        </w:rPr>
        <w:t>S9. Table with Randomization Check for Study 3 (SSI data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2448"/>
      </w:tblGrid>
      <w:tr w:rsidR="00FD1B4D" w14:paraId="5F2DD3BF" w14:textId="77777777" w:rsidTr="00BC477C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68425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8450C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</w:tr>
      <w:tr w:rsidR="00FD1B4D" w14:paraId="34CE0500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211FEC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D2A343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FD1B4D" w14:paraId="221CF77B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A2ABA9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1A06A5B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D1B4D" w14:paraId="40F0E205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C4EFC08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D278A4A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FD1B4D" w14:paraId="2C3A7D7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41BA8F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42CF832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FD1B4D" w14:paraId="094D981F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AED10C1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3A8AEFA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)</w:t>
            </w:r>
          </w:p>
        </w:tc>
      </w:tr>
      <w:tr w:rsidR="00FD1B4D" w14:paraId="7FA4E425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0D194F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34B6D18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FD1B4D" w14:paraId="5548B88A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3D14E25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FAFC5EC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FD1B4D" w14:paraId="50A9F314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1DC5CC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DDF0AB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FD1B4D" w14:paraId="17EC6D8D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2DF2ABF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677AB1D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FD1B4D" w14:paraId="57939EB7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43370EB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ativ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47FD824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D1B4D" w14:paraId="115F34B3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53CB0D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4580FB4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FD1B4D" w14:paraId="3EC7634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75755F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12475C9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FD1B4D" w14:paraId="46E02FD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398586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3C42584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FD1B4D" w14:paraId="06A7BCAD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1992C3F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C432323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***</w:t>
            </w:r>
          </w:p>
        </w:tc>
      </w:tr>
      <w:tr w:rsidR="00FD1B4D" w14:paraId="0C86465B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BFDECD8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7741CEC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</w:tr>
      <w:tr w:rsidR="00FD1B4D" w14:paraId="027ED665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645C284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D43F0F0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FD1B4D" w14:paraId="739C8C5D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3A4CD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62A95" w14:textId="77777777" w:rsidR="00FD1B4D" w:rsidRDefault="00FD1B4D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57C1BDC0" w14:textId="77777777" w:rsidR="00FD1B4D" w:rsidRDefault="00FD1B4D" w:rsidP="00FD1B4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129B91A2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4D"/>
    <w:rsid w:val="00412CB3"/>
    <w:rsid w:val="004438F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2F03AC"/>
  <w15:chartTrackingRefBased/>
  <w15:docId w15:val="{0A659E34-A732-4B19-A6C9-C3C866845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1B4D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8</Characters>
  <Application>Microsoft Office Word</Application>
  <DocSecurity>0</DocSecurity>
  <Lines>45</Lines>
  <Paragraphs>36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2:00Z</dcterms:created>
  <dcterms:modified xsi:type="dcterms:W3CDTF">2023-11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0ab2b-b9df-4404-bd50-2afdc5d45126</vt:lpwstr>
  </property>
</Properties>
</file>